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358" w:rsidRDefault="00DC5C31">
      <w:pPr>
        <w:rPr>
          <w:b/>
        </w:rPr>
      </w:pPr>
      <w:r w:rsidRPr="00DC5C31">
        <w:rPr>
          <w:b/>
        </w:rPr>
        <w:t>DatasetEV2</w:t>
      </w:r>
      <w:bookmarkStart w:id="0" w:name="_GoBack"/>
      <w:bookmarkEnd w:id="0"/>
      <w:r w:rsidR="00860358" w:rsidRPr="00860358">
        <w:rPr>
          <w:b/>
        </w:rPr>
        <w:t>:</w:t>
      </w:r>
      <w:r w:rsidR="002408B1">
        <w:rPr>
          <w:b/>
        </w:rPr>
        <w:t xml:space="preserve"> NUPR1-Flag interactors in control condition. </w:t>
      </w:r>
      <w:r w:rsidR="002408B1" w:rsidRPr="002408B1">
        <w:t>In green</w:t>
      </w:r>
      <w:r w:rsidR="002408B1">
        <w:t>, interactors identified</w:t>
      </w:r>
      <w:r w:rsidR="002408B1" w:rsidRPr="002408B1">
        <w:t xml:space="preserve"> to localize to stress granul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238"/>
        <w:gridCol w:w="7693"/>
      </w:tblGrid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BC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1 OS=Homo sapiens GN=ABCF1 PE=1 SV=2 - [ABC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optotic chromatin condensation inducer in the nucleus OS=Homo sapiens GN=ACIN1 PE=1 SV=2 - [ACINU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citrate synthase OS=Homo sapiens GN=ACLY PE=1 SV=3 - [ACLY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1 OS=Homo sapiens GN=ACTB PE=1 SV=1 - [ACT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B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eta-actin-like protein 2 OS=Homo sapiens GN=ACTBL2 PE=1 SV=2 - [ACTB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2 OS=Homo sapiens GN=ACTG1 PE=1 SV=1 - [ACTG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4 OS=Homo sapiens GN=ACTN4 PE=1 SV=2 - [ACTN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 OS=Homo sapiens GN=ACTR2 PE=1 SV=1 - [AR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 OS=Homo sapiens GN=ACTR3 PE=1 SV=3 - [ARP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B OS=Homo sapiens GN=ACTR3B PE=2 SV=1 - [ARP3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ouble-stranded RNA-specific adenosine deaminase OS=Homo sapiens GN=ADAR PE=1 SV=4 - [DSRAD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F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 filament-associated protein 1 OS=Homo sapiens GN=AFAP1 PE=1 SV=2 - [AFA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optosis-inducing factor 1, mitochondrial OS=Homo sapiens GN=AIFM1 PE=1 SV=1 - [AIFM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LDH18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lta-1-pyrroline-5-carboxylate synthase OS=Homo sapiens GN=ALDH18A1 PE=1 SV=2 - [P5CS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LYRE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4 OS=Homo sapiens GN=ALYREF PE=1 SV=3 - [THOC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binding protein anillin OS=Homo sapiens GN=ANLN PE=1 SV=2 - [ANLN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1 OS=Homo sapiens GN=AP2A1 PE=1 SV=3 - [AP2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2 OS=Homo sapiens GN=AP2A2 PE=1 SV=2 - [AP2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beta OS=Homo sapiens GN=AP2B1 PE=1 SV=1 - [AP2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2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sigma OS=Homo sapiens GN=AP2S1 PE=1 SV=2 - [AP2S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poptosis inhibitor 5 OS=Homo sapiens GN=API5 PE=1 SV=3 - [API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dC-&gt;dU-editing enzyme APOBEC-3C OS=Homo sapiens GN=APOBEC3C PE=1 SV=2 - [ABC3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F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3 OS=Homo sapiens GN=ARF3 PE=1 SV=2 - [ARF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6 OS=Homo sapiens GN=ARF6 PE=1 SV=2 - [ARF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1 OS=Homo sapiens GN=ARHGEF11 PE=1 SV=1 - [ARHG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L6IP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-like protein 6-interacting protein 4 OS=Homo sapiens GN=ARL6IP4 PE=1 SV=2 - [AR6P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A OS=Homo sapiens GN=ARPC1A PE=1 SV=2 - [ARC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B OS=Homo sapiens GN=ARPC1B PE=1 SV=3 - [ARC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2 OS=Homo sapiens GN=ARPC2 PE=1 SV=1 - [ARPC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3 OS=Homo sapiens GN=ARPC3 PE=1 SV=3 - [ARPC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RPC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4 OS=Homo sapiens GN=ARPC4 PE=1 SV=3 - [ARPC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-like protein OS=Homo sapiens GN=ARPC5L PE=1 SV=1 - [ARP5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arrestin-2 OS=Homo sapiens GN=ARRB2 PE=1 SV=2 - [ARR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AD3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ase family AAA domain-containing protein 3A OS=Homo sapiens GN=ATAD3A PE=1 SV=2 - [ATD3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catalytic subunit A OS=Homo sapiens GN=ATP6V1A PE=1 SV=2 - [VAT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B, brain isoform OS=Homo sapiens GN=ATP6V1B2 PE=1 SV=3 - [VAT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E 1 OS=Homo sapiens GN=ATP6V1E1 PE=1 SV=1 - [VATE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XN2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urora kinase B OS=Homo sapiens GN=AURKB PE=1 SV=3 - [AURK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rain-specific angiogenesis inhibitor 1-associated protein 2 OS=Homo sapiens GN=BAIAP2 PE=1 SV=1 - [BAI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rrier-to-autointegration factor OS=Homo sapiens GN=BANF1 PE=1 SV=1 - [BA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Z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romodomain adjacent to zinc finger domain protein 1A OS=Homo sapiens GN=BAZ1A PE=1 SV=2 - [BAZ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Z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BAZ1B OS=Homo sapiens GN=BAZ1B PE=1 SV=2 - [BAZ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CLA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cl-2-associated transcription factor 1 OS=Homo sapiens GN=BCLAF1 PE=1 SV=2 - [BCL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2 OS=Homo sapiens GN=BRD2 PE=1 SV=2 - [BRD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BRX1 homolog OS=Homo sapiens GN=BRIX1 PE=1 SV=2 - [BRX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totic checkpoint protein BUB3 OS=Homo sapiens GN=BUB3 PE=1 SV=1 - [BUB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YS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ystin OS=Homo sapiens GN=BYSL PE=1 SV=3 - [BYST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mplement component 1 Q subcomponent-binding protein, mitochondrial OS=Homo sapiens GN=C1QBP PE=1 SV=1 - [C1QBP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D protein OS=Homo sapiens GN=CAD PE=1 SV=3 - [PYR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ldesmon OS=Homo sapiens GN=CALD1 PE=1 SV=3 - [CAL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lmodulin OS=Homo sapiens GN=CALM1 PE=1 SV=2 - [CALM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1 OS=Homo sapiens GN=CAPZA1 PE=1 SV=3 - [CAZ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PZ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2 OS=Homo sapiens GN=CAPZA2 PE=1 SV=3 - [CAZ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PZ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beta OS=Homo sapiens GN=CAPZB PE=1 SV=4 - [CAPZ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ripheral plasma membrane protein CASK OS=Homo sapiens GN=CASK PE=1 SV=3 - [CSKP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1 OS=Homo sapiens GN=CAV1 PE=1 SV=4 - [CAV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2 OS=Homo sapiens GN=CAV2 PE=1 SV=2 - [CAV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merase I and transcript release factor OS=Homo sapiens GN=PTRF PE=1 SV=1 - [PTR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um deprivation-response protein OS=Homo sapiens GN=SDPR PE=1 SV=3 - [SDP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hromobox protein homolog 1 OS=Homo sapiens GN=CBX1 PE=1 SV=1 - [CBX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hromobox protein homolog 3 OS=Homo sapiens GN=CBX3 PE=1 SV=4 - [CBX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BX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hromobox protein homolog 5 OS=Homo sapiens GN=CBX5 PE=1 SV=1 - [CBX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50 OS=Homo sapiens GN=CCDC50 PE=1 SV=1 - [CCD5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CDC8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86 OS=Homo sapiens GN=CCDC86 PE=1 SV=1 - [CCD86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CNY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in-Y OS=Homo sapiens GN=CCNY PE=1 SV=2 - [CCNY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D109 antigen OS=Homo sapiens GN=CD109 PE=1 SV=2 - [CD109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D44 antigen OS=Homo sapiens GN=CD44 PE=1 SV=3 - [CD44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D59 glycoprotein OS=Homo sapiens GN=CD59 PE=1 SV=1 - [CD5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C4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7 OS=Homo sapiens GN=CDC40 PE=1 SV=1 - [PRP1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ell division control protein 42 homolog OS=Homo sapiens GN=CDC42 PE=1 SV=2 - [CDC4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C5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5-like protein OS=Homo sapiens GN=CDC5L PE=1 SV=2 - [CDC5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fibromin OS=Homo sapiens GN=CDC73 PE=1 SV=1 - [CDC7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 OS=Homo sapiens GN=CDK1 PE=1 SV=3 - [CDK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K1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1A OS=Homo sapiens GN=CDK11A PE=1 SV=4 - [CD1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6 OS=Homo sapiens GN=CDK6 PE=1 SV=1 - [CDK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DK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9 OS=Homo sapiens GN=CDK9 PE=1 SV=3 - [CDK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FAP2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PF0468 protein C16orf80 OS=Homo sapiens GN=C16orf80 PE=1 SV=1 - [CP080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filin-2 OS=Homo sapiens GN=CFL2 PE=1 SV=1 - [CO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GAS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clic GMP-AMP synthase OS=Homo sapiens GN=MB21D1 PE=1 SV=2 - [CGAS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tron Rho-interacting kinase OS=Homo sapiens GN=CIT PE=1 SV=2 - [CTRO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hloride intracellular channel protein 1 OS=Homo sapiens GN=CLIC1 PE=1 SV=4 - [CLI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athrin interactor 1 OS=Homo sapiens GN=CLINT1 PE=1 SV=1 - [EPN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athrin heavy chain 1 OS=Homo sapiens GN=CLTC PE=1 SV=5 - [CLH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',3'-cyclic-nucleotide 3'-phosphodiesterase OS=Homo sapiens GN=CNP PE=1 SV=2 - [CN37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LGAL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 galactosyltransferase 1 OS=Homo sapiens GN=COLGALT1 PE=1 SV=1 - [GT25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atomer subunit alpha OS=Homo sapiens GN=COPA PE=1 SV=2 - [COPA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1C OS=Homo sapiens GN=CORO1C PE=1 SV=1 - [COR1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PS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1 OS=Homo sapiens GN=CPSF1 PE=1 SV=2 - [CPS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PSF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3 OS=Homo sapiens GN=CPSF3 PE=1 SV=1 - [CPSF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rtilage-associated protein OS=Homo sapiens GN=CRTAP PE=1 SV=1 - [CRTA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alpha OS=Homo sapiens GN=CSNK1A1 PE=1 SV=2 - [KC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1 OS=Homo sapiens GN=CSNK1G1 PE=1 SV=1 - [KC1G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1G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3 OS=Homo sapiens GN=CSNK1G3 PE=1 SV=2 - [KC1G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 OS=Homo sapiens GN=CSNK2A1 PE=1 SV=1 - [CSK2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' OS=Homo sapiens GN=CSNK2A2 PE=1 SV=1 - [CSK2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beta OS=Homo sapiens GN=CSNK2B PE=1 SV=1 - [CSK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T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1 OS=Homo sapiens GN=CSTF1 PE=1 SV=1 - [CST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2 OS=Homo sapiens GN=CSTF2 PE=1 SV=1 - [CST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STF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3 OS=Homo sapiens GN=CSTF3 PE=1 SV=1 - [CSTF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1 OS=Homo sapiens GN=CTBP1 PE=1 SV=2 - [CTB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2 OS=Homo sapiens GN=CTBP2 PE=1 SV=1 - [CTB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DSP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D small phosphatase-like protein 2 OS=Homo sapiens GN=CTDSPL2 PE=1 SV=2 - [CTS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NNB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eta-catenin-like protein 1 OS=Homo sapiens GN=CTNNBL1 PE=1 SV=1 - [CTBL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tenin delta-1 OS=Homo sapiens GN=CTNND1 PE=1 SV=1 - [CTN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R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 polymerase-associated protein CTR9 homolog OS=Homo sapiens GN=CTR9 PE=1 SV=1 - [CTR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ysosomal protective protein OS=Homo sapiens GN=CTSA PE=1 SV=2 - [PPG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c substrate cortactin OS=Homo sapiens GN=CTTN PE=1 SV=2 - [SRC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WC2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CWC22 homolog OS=Homo sapiens GN=CWC22 PE=1 SV=3 - [CWC2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WC2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CWC27 homolog OS=Homo sapiens GN=CWC27 PE=1 SV=1 - [CWC2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ath-associated protein kinase 3 OS=Homo sapiens GN=DAPK3 PE=1 SV=1 - [DAPK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AZ-associated protein 1 OS=Homo sapiens GN=DAZAP1 PE=1 SV=1 - [DAZ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rebrin OS=Homo sapiens GN=DBN1 PE=1 SV=4 - [DRE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damage-binding protein 1 OS=Homo sapiens GN=DDB1 PE=1 SV=1 - [DD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 OS=Homo sapiens GN=DDX1 PE=1 SV=2 - [DDX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17 OS=Homo sapiens GN=DDX17 PE=1 SV=2 - [DDX1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8 OS=Homo sapiens GN=DDX18 PE=1 SV=2 - [DDX18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 RNA helicase 2 OS=Homo sapiens GN=DDX21 PE=1 SV=5 - [DDX2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2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23 OS=Homo sapiens GN=DDX23 PE=1 SV=3 - [DDX2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9A OS=Homo sapiens GN=DDX39A PE=1 SV=2 - [DX39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liceosome RNA helicase DDX39B OS=Homo sapiens GN=DDX39B PE=1 SV=1 - [DX39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X OS=Homo sapiens GN=DDX3X PE=1 SV=3 - [DDX3X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4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42 OS=Homo sapiens GN=DDX42 PE=1 SV=1 - [DDX4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6 OS=Homo sapiens GN=DDX46 PE=1 SV=2 - [DDX4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5 OS=Homo sapiens GN=DDX5 PE=1 SV=1 - [DDX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DX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6 OS=Homo sapiens GN=DDX6 PE=1 SV=2 - [DDX6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2,4-dienoyl-CoA reductase, mitochondrial OS=Homo sapiens GN=DECR1 PE=1 SV=1 - [DEC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DEK OS=Homo sapiens GN=DEK PE=1 SV=1 - [DEK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utative pre-mRNA-splicing factor ATP-dependent RNA helicase DHX15 OS=Homo sapiens GN=DHX15 PE=1 SV=2 - [DHX1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HX3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dependent RNA helicase A OS=Homo sapiens GN=DHX9 PE=1 SV=4 - [DHX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IEX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igestive organ expansion factor homolog OS=Homo sapiens GN=DIEXF PE=1 SV=2 - [DIEX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4 OS=Homo sapiens GN=DKC1 PE=1 SV=3 - [DK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ihydrolipoyl dehydrogenase, mitochondrial OS=Homo sapiens GN=DLD PE=1 SV=2 - [DLDH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isks large homolog 1 OS=Homo sapiens GN=DLG1 PE=1 SV=2 - [DLG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-residue succinyltransferase component of 2-oxoglutarate dehydrogenase complex, mitochondrial OS=Homo sapiens GN=DLST PE=1 SV=4 - [ODO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 homolog subfamily A member 2 OS=Homo sapiens GN=DNAJA2 PE=1 SV=1 - [DNJ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 homolog subfamily B member 6 OS=Homo sapiens GN=DNAJB6 PE=1 SV=2 - [DNJB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B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J homolog subfamily B member 7 OS=Homo sapiens GN=DNAJB7 PE=2 SV=2 - [DNJB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oxynucleotidyltransferase terminal-interacting protein 2 OS=Homo sapiens GN=DNTTIP2 PE=1 SV=2 - [TDI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ystonin OS=Homo sapiens GN=DST PE=1 SV=4 - [DYST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1, cytoplasmic OS=Homo sapiens GN=DYNLL1 PE=1 SV=1 - [DYL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YNL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2, cytoplasmic OS=Homo sapiens GN=DYNLL2 PE=1 SV=1 - [DY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bable rRNA-processing protein EBP2 OS=Homo sapiens GN=EBNA1BP2 PE=1 SV=2 - [EB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comb protein EED OS=Homo sapiens GN=EED PE=1 SV=2 - [EED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F-hand domain-containing protein D2 OS=Homo sapiens GN=EFHD2 PE=1 SV=1 - [EFHD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EFR3 homolog A OS=Homo sapiens GN=EFR3A PE=1 SV=2 - [EFR3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116 kDa U5 small nuclear ribonucleoprotein component OS=Homo sapiens GN=EFTUD2 PE=1 SV=1 - [U5S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OS=Homo sapiens GN=EGFR PE=1 SV=2 - [EGF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1A, X-chromosomal OS=Homo sapiens GN=EIF1AX PE=1 SV=2 - [IF1AX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terferon-induced, double-stranded RNA-activated protein kinase OS=Homo sapiens GN=EIF2AK2 PE=1 SV=2 - [E2AK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2S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2 OS=Homo sapiens GN=EIF2S2 PE=1 SV=2 - [IF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2S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3 OS=Homo sapiens GN=EIF2S3 PE=1 SV=3 - [IF2G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3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A OS=Homo sapiens GN=EIF3A PE=1 SV=1 - [EIF3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3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C OS=Homo sapiens GN=EIF3C PE=1 SV=1 - [EIF3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3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D OS=Homo sapiens GN=EIF3D PE=1 SV=1 - [EIF3D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E OS=Homo sapiens GN=EIF3E PE=1 SV=1 - [EIF3E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 OS=Homo sapiens GN=EIF4A1 PE=1 SV=1 - [IF4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 OS=Homo sapiens GN=EIF4A2 PE=1 SV=2 - [IF4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IF4A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I OS=Homo sapiens GN=EIF4A3 PE=1 SV=4 - [IF4A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4 gamma 1 OS=Homo sapiens GN=EIF4G1 PE=1 SV=4 - [IF4G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B OS=Homo sapiens GN=EIF5B PE=1 SV=4 - [IF2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6 OS=Homo sapiens GN=EIF6 PE=1 SV=1 - [IF6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AV-like protein 1 OS=Homo sapiens GN=ELAVL1 PE=1 SV=2 - [ELAV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M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omal RNA small subunit methyltransferase NEP1 OS=Homo sapiens GN=EMG1 PE=1 SV=4 - [NE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ithelial membrane protein 3 OS=Homo sapiens GN=EMP3 PE=2 SV=1 - [EMP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and 4.1-like protein 2 OS=Homo sapiens GN=EPB41L2 PE=1 SV=1 - [E41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 OS=Homo sapiens GN=EPHA2 PE=1 SV=2 - [EPH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kinase substrate 8 OS=Homo sapiens GN=EPS8 PE=1 SV=1 - [EPS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RBI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LAP2 OS=Homo sapiens GN=ERBB2IP PE=1 SV=2 - [LA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FIIH basal transcription factor complex helicase XPB subunit OS=Homo sapiens GN=ERCC3 PE=1 SV=1 - [ERCC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RLIN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rlin-2 OS=Homo sapiens GN=ERLIN2 PE=1 SV=1 - [ERLN2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zrin OS=Homo sapiens GN=EZR PE=1 SV=4 - [EZRI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hrombin OS=Homo sapiens GN=F2 PE=1 SV=2 - [THR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agulation factor V OS=Homo sapiens GN=F5 PE=1 SV=4 - [FA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AR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ERM, RhoGEF and pleckstrin domain-containing protein 1 OS=Homo sapiens GN=FARP1 PE=1 SV=1 - [FARP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B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RNA 2'-O-methyltransferase fibrillarin OS=Homo sapiens GN=FBL PE=1 SV=2 - [FBR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G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ggrin-2 OS=Homo sapiens GN=FLG2 PE=1 SV=1 - [FIL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flightless-1 homolog OS=Homo sapiens GN=FLII PE=1 SV=2 - [FLII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min-A OS=Homo sapiens GN=FLNA PE=1 SV=4 - [FLN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ilamin-B OS=Homo sapiens GN=FLNB PE=1 SV=2 - [FLN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otillin-1 OS=Homo sapiens GN=FLOT1 PE=1 SV=3 - [FLOT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lotillin-2 OS=Homo sapiens GN=FLOT2 PE=1 SV=2 - [FLOT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ormin-like protein 2 OS=Homo sapiens GN=FMNL2 PE=1 SV=3 - [FMN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FUS OS=Homo sapiens GN=FUS PE=1 SV=1 - [FUS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related protein 1 OS=Homo sapiens GN=FXR1 PE=1 SV=3 - [FXR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XR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related protein 2 OS=Homo sapiens GN=FXR2 PE=1 SV=2 - [FXR2_HUMAN]</w:t>
            </w:r>
          </w:p>
        </w:tc>
      </w:tr>
      <w:tr w:rsidR="002408B1" w:rsidRPr="002408B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2408B1" w:rsidRDefault="002408B1" w:rsidP="002408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</w:rPr>
              <w:t>G3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2408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as GTPase-activating protein-binding protein 1 OS=Homo sapiens GN=G3BP1 PE=1 SV=1 - [G3B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A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ifunctional purine biosynthetic protein adenosine-3 OS=Homo sapiens GN=GART PE=1 SV=1 - [PUR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DZ domain-containing protein GIPC1 OS=Homo sapiens GN=GIPC1 PE=1 SV=2 - [GIP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J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ap junction gamma-1 protein OS=Homo sapiens GN=GJC1 PE=1 SV=2 - [CXG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galactosidase OS=Homo sapiens GN=GLB1 PE=1 SV=2 - [BGA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1 OS=Homo sapiens GN=GNA11 PE=1 SV=2 - [GNA1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NAI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 subunit alpha-2 OS=Homo sapiens GN=GNAI2 PE=1 SV=3 - [GNAI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k) subunit alpha OS=Homo sapiens GN=GNAI3 PE=1 SV=3 - [GNAI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s) subunit alpha isoforms short OS=Homo sapiens GN=GNAS PE=1 SV=1 - [GNAS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1 OS=Homo sapiens GN=GNB1 PE=1 SV=3 - [GB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2 OS=Homo sapiens GN=GNB2 PE=1 SV=3 - [GB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NG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5 OS=Homo sapiens GN=GNG5 PE=1 SV=3 - [GBG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OLGA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olgin subfamily A member 7 OS=Homo sapiens GN=GOLGA7 PE=1 SV=2 - [GOGA7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tinoic acid-induced protein 3 OS=Homo sapiens GN=GPRC5A PE=1 SV=2 - [RAI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RW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lutamate-rich WD repeat-containing protein 1 OS=Homo sapiens GN=GRWD1 PE=1 SV=1 - [GRW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elsolin OS=Homo sapiens GN=GSN PE=1 SV=1 - [GELS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2 OS=Homo sapiens GN=GTF2H2 PE=1 SV=1 - [TF2H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1F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1.0 OS=Homo sapiens GN=H1F0 PE=1 SV=3 - [H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re histone macro-H2A.1 OS=Homo sapiens GN=H2AFY PE=1 SV=4 - [H2AY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2AFY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ore histone macro-H2A.2 OS=Homo sapiens GN=H2AFY2 PE=1 SV=3 - [H2AW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A.Z OS=Homo sapiens GN=H2AFZ PE=1 SV=2 - [H2AZ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functional enzyme subunit alpha, mitochondrial OS=Homo sapiens GN=HADHA PE=1 SV=2 - [ECH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ifunctional enzyme subunit beta, mitochondrial OS=Homo sapiens GN=HADHB PE=1 SV=3 - [ECH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1 OS=Homo sapiens GN=HDAC1 PE=1 SV=1 - [HDA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2 OS=Homo sapiens GN=HDAC2 PE=1 SV=2 - [HDAC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DGF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patoma-derived growth factor-related protein 2 OS=Homo sapiens GN=HDGFRP2 PE=1 SV=1 - [HDGR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1 OS=Homo sapiens GN=HEATR1 PE=1 SV=3 - [HEAT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untingtin-interacting protein 1 OS=Homo sapiens GN=HIP1 PE=1 SV=5 - [HI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1.5 OS=Homo sapiens GN=HIST1H1B PE=1 SV=3 - [H1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1.2 OS=Homo sapiens GN=HIST1H1C PE=1 SV=2 - [H1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1D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1.3 OS=Homo sapiens GN=HIST1H1D PE=1 SV=2 - [H1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1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1.4 OS=Homo sapiens GN=HIST1H1E PE=1 SV=2 - [H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C OS=Homo sapiens GN=HIST1H2AC PE=1 SV=3 - [H2A1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2BJ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J OS=Homo sapiens GN=HIST1H2BJ PE=1 SV=3 - [H2B1J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K OS=Homo sapiens GN=HIST1H2BK PE=1 SV=3 - [H2B1K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3.1 OS=Homo sapiens GN=HIST1H3A PE=1 SV=2 - [H3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4 OS=Homo sapiens GN=HIST1H4A PE=1 SV=2 - [H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2H2A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H2A type 2-B OS=Homo sapiens GN=HIST2H2AB PE=1 SV=3 - [H2A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NRNPA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0 OS=Homo sapiens GN=HNRNPA0 PE=1 SV=1 - [ROA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1 OS=Homo sapiens GN=HNRNPA1 PE=1 SV=5 - [RO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A2/B1 OS=Homo sapiens GN=HNRNPA2B1 PE=1 SV=2 - [RO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A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3 OS=Homo sapiens GN=HNRNPA3 PE=1 SV=2 - [ROA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A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/B OS=Homo sapiens GN=HNRNPAB PE=1 SV=2 - [ROA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C1/C2 OS=Homo sapiens GN=HNRNPC PE=1 SV=4 - [HNRP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D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-like OS=Homo sapiens GN=HNRNPDL PE=1 SV=3 - [HNRD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F OS=Homo sapiens GN=HNRNPF PE=1 SV=3 - [HNRP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H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 OS=Homo sapiens GN=HNRNPH1 PE=1 SV=4 - [HNRH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H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2 OS=Homo sapiens GN=HNRNPH2 PE=1 SV=1 - [HNRH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H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3 OS=Homo sapiens GN=HNRNPH3 PE=1 SV=2 - [HNRH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 OS=Homo sapiens GN=HNRNPL PE=1 SV=2 - [HNRP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M OS=Homo sapiens GN=HNRNPM PE=1 SV=3 - [HNRP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R OS=Homo sapiens GN=HNRNPR PE=1 SV=1 - [HNRP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U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NRNPU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2 OS=Homo sapiens GN=HNRNPUL2 PE=1 SV=1 - [HNR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P1B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eterochromatin protein 1-binding protein 3 OS=Homo sapiens GN=HP1BP3 PE=1 SV=1 - [HP1B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K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 Red OS=Homo sapiens GN=IK PE=1 SV=3 - [RED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3 OS=Homo sapiens GN=ILF3 PE=1 SV=3 - [ILF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tochondrial inner membrane protein OS=Homo sapiens GN=IMMT PE=1 SV=1 - [IMMT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osine-5'-monophosphate dehydrogenase 2 OS=Homo sapiens GN=IMPDH2 PE=1 SV=2 - [IMDH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QG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-like protein IQGAP1 OS=Homo sapiens GN=IQGAP1 PE=1 SV=1 - [IQG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S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ST1 homolog OS=Homo sapiens GN=IST1 PE=1 SV=1 - [IST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IW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IWS1 homolog OS=Homo sapiens GN=IWS1 PE=1 SV=2 - [IWS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acetyltransferase KAT7 OS=Homo sapiens GN=KAT7 PE=1 SV=1 - [KAT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DM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ysine-specific demethylase 2A OS=Homo sapiens GN=KDM2A PE=1 SV=3 - [KDM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1671 OS=Homo sapiens GN=KIAA1671 PE=1 SV=2 - [K167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14 OS=Homo sapiens GN=KIF14 PE=1 SV=1 - [KIF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2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1B OS=Homo sapiens GN=KIF21B PE=1 SV=2 - [KI2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IF2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2 OS=Homo sapiens GN=KIF22 PE=1 SV=5 - [KIF2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A OS=Homo sapiens GN=KIF2A PE=1 SV=3 - [KIF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hromosome-associated kinesin KIF4A OS=Homo sapiens GN=KIF4A PE=1 SV=3 - [KIF4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esin heavy chain isoform 5C OS=Homo sapiens GN=KIF5C PE=1 SV=1 - [KIF5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RRE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in of IRRE-like protein 1 OS=Homo sapiens GN=KIRREL PE=1 SV=2 - [KIRR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PN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 subunit alpha-5 OS=Homo sapiens GN=KPNA1 PE=1 SV=3 - [IMA5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 subunit alpha-1 OS=Homo sapiens GN=KPNA2 PE=1 SV=1 - [IMA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PNA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 subunit alpha-4 OS=Homo sapiens GN=KPNA3 PE=1 SV=2 - [IMA4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 subunit alpha-3 OS=Homo sapiens GN=KPNA4 PE=1 SV=1 - [IMA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PNA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 subunit alpha-7 OS=Homo sapiens GN=KPNA6 PE=1 SV=1 - [IMA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1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2 OS=Homo sapiens GN=KRT12 PE=1 SV=1 - [K1C1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8 OS=Homo sapiens GN=KRT18 PE=1 SV=2 - [K1C1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9 OS=Homo sapiens GN=KRT19 PE=1 SV=4 - [K1C1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3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 cuticular Ha8 OS=Homo sapiens GN=KRT38 PE=2 SV=3 - [KRT3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A OS=Homo sapiens GN=KRT6A PE=1 SV=3 - [K2C6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 OS=Homo sapiens GN=KRT8 PE=1 SV=7 - [K2C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0 OS=Homo sapiens GN=KRT80 PE=1 SV=2 - [K2C8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IM and SH3 domain protein 1 OS=Homo sapiens GN=LASP1 PE=1 SV=2 - [LAS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alectin-8 OS=Homo sapiens GN=LGALS8 PE=1 SV=4 - [LEG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ligase 3 OS=Homo sapiens GN=LIG3 PE=1 SV=2 - [DNLI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IM domain and actin-binding protein 1 OS=Homo sapiens GN=LIMA1 PE=1 SV=1 - [LIMA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elamin-A/C OS=Homo sapiens GN=LMNA PE=1 SV=1 - [LMNA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1 OS=Homo sapiens GN=LMNB1 PE=1 SV=2 - [LMNB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2 OS=Homo sapiens GN=LMNB2 PE=1 SV=4 - [LMN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flightless-interacting protein 1 OS=Homo sapiens GN=LRRFIP1 PE=1 SV=2 - [LRR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WD repeat-containing protein 1 OS=Homo sapiens GN=LRWD1 PE=1 SV=2 - [LRW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6 snRNA-associated Sm-like protein LSm2 OS=Homo sapiens GN=LSM2 PE=1 SV=1 - [LSM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SM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6 snRNA-associated Sm-like protein LSm6 OS=Homo sapiens GN=LSM6 PE=1 SV=1 - [LSM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6 snRNA-associated Sm-like protein LSm7 OS=Homo sapiens GN=LSM7 PE=1 SV=1 - [LSM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SM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6 snRNA-associated Sm-like protein LSm8 OS=Homo sapiens GN=LSM8 PE=1 SV=3 - [LSM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UZ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YA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ell growth-regulating nucleolar protein OS=Homo sapiens GN=LYAR PE=1 SV=2 - [LYA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crotubule-actin cross-linking factor 1, isoforms 1/2/3/5 OS=Homo sapiens GN=MACF1 PE=1 SV=4 - [MACF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AGOH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 mago nashi homolog 2 OS=Homo sapiens GN=MAGOHB PE=1 SV=1 - [MGN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AK1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MAK16 homolog OS=Homo sapiens GN=MAK16 PE=1 SV=2 - [MAK16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atrin-3 OS=Homo sapiens GN=MATR3 PE=1 SV=2 - [MATR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3 OS=Homo sapiens GN=MCM3 PE=1 SV=3 - [MCM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CM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5 OS=Homo sapiens GN=MCM5 PE=1 SV=5 - [MCM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diator of DNA damage checkpoint protein 1 OS=Homo sapiens GN=MDC1 PE=1 SV=3 - [MDC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lanotransferrin OS=Homo sapiens GN=MFI2 PE=1 SV=2 - [TRF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nin OS=Homo sapiens GN=MEN1 PE=1 SV=4 - [MEN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thionine aminopeptidase 1 OS=Homo sapiens GN=METAP1 PE=1 SV=2 - [MAP1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F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crofibrillar-associated protein 1 OS=Homo sapiens GN=MFAP1 PE=1 SV=2 - [MFA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actadherin OS=Homo sapiens GN=MFGE8 PE=1 SV=2 - [MFG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totic interactor and substrate of PLK1 OS=Homo sapiens GN=MISP PE=1 SV=1 - [MIS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IT domain-containing protein 1 OS=Homo sapiens GN=MITD1 PE=1 SV=1 - [MITD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 KI-67 OS=Homo sapiens GN=MKI67 PE=1 SV=2 - [KI6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RM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NA methyltransferase-like protein 1 OS=Homo sapiens GN=RNMTL1 PE=1 SV=2 - [RMTL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RTO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RNA turnover protein 4 homolog OS=Homo sapiens GN=MRTO4 PE=1 SV=2 - [MRT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2 OS=Homo sapiens GN=MSH2 PE=1 SV=1 - [MSH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3 OS=Homo sapiens GN=MSH3 PE=1 SV=4 - [MSH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oesin OS=Homo sapiens GN=MSN PE=1 SV=3 - [MOES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TREX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uperkiller viralicidic activity 2-like 2 OS=Homo sapiens GN=SKIV2L2 PE=1 SV=3 - [SK2L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eloid-associated differentiation marker OS=Homo sapiens GN=MYADM PE=1 SV=2 - [MYAD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b-binding protein 1A OS=Homo sapiens GN=MYBBP1A PE=1 SV=2 - [MBB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sin-10 OS=Homo sapiens GN=MYH10 PE=1 SV=3 - [MYH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sin-9 OS=Homo sapiens GN=MYH9 PE=1 SV=4 - [MYH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L1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sin regulatory light chain 12A OS=Homo sapiens GN=MYL12A PE=1 SV=2 - [ML1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sin light polypeptide 6 OS=Homo sapiens GN=MYL6 PE=1 SV=2 - [MYL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XVIIIa OS=Homo sapiens GN=MYO18A PE=1 SV=3 - [MY18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Ic OS=Homo sapiens GN=MYO1C PE=1 SV=4 - [MYO1C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 myosin-Va OS=Homo sapiens GN=MYO5A PE=1 SV=2 - [MYO5A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 myosin-VI OS=Homo sapiens GN=MYO6 PE=1 SV=4 - [MYO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yoferlin OS=Homo sapiens GN=MYOF PE=1 SV=1 - [MYO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ascent polypeptide-associated complex subunit alpha OS=Homo sapiens GN=NACA PE=1 SV=1 - [NAC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-acetyltransferase 10 OS=Homo sapiens GN=NAT10 PE=1 SV=2 - [NAT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C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cap-binding protein subunit 1 OS=Homo sapiens GN=NCBP1 PE=1 SV=1 - [NCB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CB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C17orf85 OS=Homo sapiens GN=C17orf85 PE=1 SV=2 - [CQ085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estin OS=Homo sapiens GN=NES PE=1 SV=2 - [NEST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erlin OS=Homo sapiens GN=NF2 PE=1 SV=1 - [MER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FY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transcription factor Y subunit gamma OS=Homo sapiens GN=NFYC PE=1 SV=3 - [NFY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HEJ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n-homologous end-joining factor 1 OS=Homo sapiens GN=NHEJ1 PE=1 SV=1 - [NHEJ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2 OS=Homo sapiens GN=NHP2 PE=1 SV=1 - [NH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60S ribosome subunit biogenesis protein NIP7 homolog OS=Homo sapiens GN=NIP7 PE=1 SV=1 - [NIP7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MNA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icotinamide mononucleotide adenylyltransferase 1 OS=Homo sapiens GN=NMNAT1 PE=1 SV=1 - [NMN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2 homolog OS=Homo sapiens GN=NOC2L PE=1 SV=4 - [NOC2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 protein 11 OS=Homo sapiens GN=NOL11 PE=1 SV=1 - [NOL1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and coiled-body phosphoprotein 1 OS=Homo sapiens GN=NOLC1 PE=1 SV=2 - [NOL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n-POU domain-containing octamer-binding protein OS=Homo sapiens GN=NONO PE=1 SV=4 - [NONO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utative ribosomal RNA methyltransferase NOP2 OS=Homo sapiens GN=NOP2 PE=1 SV=2 - [NO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P5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8 OS=Homo sapiens GN=NOP58 PE=1 SV=1 - [NOP5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S1A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arboxyl-terminal PDZ ligand of neuronal nitric oxide synthase protein OS=Homo sapiens GN=NOS1AP PE=1 SV=3 - [CAPON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OSI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itric oxide synthase-interacting protein OS=Homo sapiens GN=NOSIP PE=1 SV=1 - [NOSI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hosmin OS=Homo sapiens GN=NPM1 PE=1 SV=2 - [NPM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S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ibosome biogenesis protein NSA2 homolog OS=Homo sapiens GN=NSA2 PE=1 SV=1 - [NS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esicle-fusing ATPase OS=Homo sapiens GN=NSF PE=1 SV=3 - [NSF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SUN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NA (cytosine(34)-C(5))-methyltransferase OS=Homo sapiens GN=NSUN2 PE=1 SV=2 - [NSUN2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'-nucleotidase OS=Homo sapiens GN=NT5E PE=1 SV=1 - [5NTD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FI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mitotic apparatus protein 1 OS=Homo sapiens GN=NUMA1 PE=1 SV=2 - [NUM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10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07 OS=Homo sapiens GN=NUP107 PE=1 SV=1 - [NU10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13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33 OS=Homo sapiens GN=NUP133 PE=1 SV=2 - [NU13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15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55 OS=Homo sapiens GN=NUP155 PE=1 SV=1 - [NU15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16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60 OS=Homo sapiens GN=NUP160 PE=1 SV=3 - [NU16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NUP188 homolog OS=Homo sapiens GN=NUP188 PE=1 SV=1 - [NU18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20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05 OS=Homo sapiens GN=NUP205 PE=1 SV=3 - [NU20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21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14 OS=Homo sapiens GN=NUP214 PE=1 SV=2 - [NU2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NUP53 OS=Homo sapiens GN=NUP35 PE=1 SV=1 - [NUP5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3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Nup37 OS=Homo sapiens GN=NUP37 PE=1 SV=1 - [NUP3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4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Nup43 OS=Homo sapiens GN=NUP43 PE=1 SV=1 - [NUP4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5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p54 OS=Homo sapiens GN=NUP54 PE=1 SV=2 - [NUP5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UP5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p58/p45 OS=Homo sapiens GN=NUPL1 PE=1 SV=1 - [NUPL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6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glycoprotein p62 OS=Homo sapiens GN=NUP62 PE=1 SV=3 - [NUP6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8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5 OS=Homo sapiens GN=NUP85 PE=1 SV=1 - [NUP8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8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8 OS=Homo sapiens GN=NUP88 PE=1 SV=2 - [NUP8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3 OS=Homo sapiens GN=NUP93 PE=1 SV=2 - [NUP9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8-Nup96 OS=Homo sapiens GN=NUP98 PE=1 SV=4 - [NUP9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V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valosin-containing protein-like OS=Homo sapiens GN=NVL PE=1 SV=1 - [NV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2-oxoglutarate dehydrogenase, mitochondrial OS=Homo sapiens GN=OGDH PE=1 SV=3 - [ODO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OR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3 OS=Homo sapiens GN=ORC3 PE=1 SV=1 - [ORC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OR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5 OS=Homo sapiens GN=ORC5 PE=1 SV=1 - [OR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lyl 3-hydroxylase 1 OS=Homo sapiens GN=LEPRE1 PE=1 SV=2 - [P3H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2G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liferation-associated protein 2G4 OS=Homo sapiens GN=PA2G4 PE=1 SV=3 - [PA2G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BP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1 OS=Homo sapiens GN=PABPC1 PE=1 SV=2 - [PAB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CSIN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kinase C and casein kinase substrate in neurons protein 3 OS=Homo sapiens GN=PACSIN3 PE=1 SV=2 - [PACN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 polymerase II-associated factor 1 homolog OS=Homo sapiens GN=PAF1 PE=1 SV=2 - [PA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K1I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21-activated protein kinase-interacting protein 1 OS=Homo sapiens GN=PAK1IP1 PE=1 SV=2 - [PK1IP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lemmin-1 OS=Homo sapiens GN=PALM PE=1 SV=2 - [PAL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 [ADP-ribose] polymerase 1 OS=Homo sapiens GN=PARP1 PE=1 SV=4 - [PAR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(rC)-binding protein 2 OS=Homo sapiens GN=PCBP2 PE=1 SV=1 - [PCB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(rC)-binding protein 3 OS=Homo sapiens GN=PCBP3 PE=2 SV=2 - [PCBP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ID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I domain-containing protein 2 OS=Homo sapiens GN=PCID2 PE=1 SV=2 - [PCID2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ricentriolar material 1 protein OS=Homo sapiens GN=PCM1 PE=1 SV=4 - [PCM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liferating cell nuclear antigen OS=Homo sapiens GN=PCNA PE=1 SV=1 - [PCN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yruvate dehydrogenase E1 component subunit alpha, somatic form, mitochondrial OS=Homo sapiens GN=PDHA1 PE=1 SV=3 - [ODP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DS5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ster chromatid cohesion protein PDS5 homolog B OS=Homo sapiens GN=PDS5B PE=1 SV=1 - [PDS5B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scadillo homolog OS=Homo sapiens GN=PES1 PE=1 SV=1 - [PES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6-phosphofructo-2-kinase/fructose-2,6-bisphosphatase 3 OS=Homo sapiens GN=PFKFB3 PE=1 SV=1 - [F26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6-phosphofructokinase, liver type OS=Homo sapiens GN=PFKL PE=1 SV=6 - [K6P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GAM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GAM5, mitochondrial OS=Homo sapiens GN=PGAM5 PE=1 SV=2 - [PGAM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D finger-like domain-containing protein 5A OS=Homo sapiens GN=PHF5A PE=1 SV=1 - [PHF5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D finger protein 6 OS=Homo sapiens GN=PHF6 PE=1 SV=1 - [PHF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LD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eckstrin homology-like domain family B member 2 OS=Homo sapiens GN=PHLDB2 PE=1 SV=2 - [PHL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IK3C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phosphate 3-kinase C2 domain-containing subunit alpha OS=Homo sapiens GN=PIK3C2A PE=1 SV=2 - [P3C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hospholipase D2 OS=Homo sapiens GN=PLD2 PE=1 SV=2 - [PLD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ectin OS=Homo sapiens GN=PLEC PE=1 SV=3 - [PLEC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1 OS=Homo sapiens GN=PLOD1 PE=1 SV=2 - [PLOD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3 OS=Homo sapiens GN=PLOD3 PE=1 SV=1 - [PLOD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R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eiotropic regulator 1 OS=Homo sapiens GN=PLRG1 PE=1 SV=1 - [PLRG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lastin-3 OS=Homo sapiens GN=PLS3 PE=1 SV=4 - [PLST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 PML OS=Homo sapiens GN=PML PE=1 SV=3 - [PM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ifunctional polynucleotide phosphatase/kinase OS=Homo sapiens GN=PNKP PE=1 SV=1 - [PNK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N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inin OS=Homo sapiens GN=PNN PE=1 SV=4 - [PININ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NA polymerase beta OS=Homo sapiens GN=POLB PE=1 SV=3 - [DPOL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ymerase delta-interacting protein 3 OS=Homo sapiens GN=POLDIP3 PE=1 SV=2 - [PDIP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1 OS=Homo sapiens GN=POLR1A PE=1 SV=2 - [RP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2 OS=Homo sapiens GN=POLR1B PE=1 SV=2 - [RP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R1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 and III subunit RPAC1 OS=Homo sapiens GN=POLR1C PE=1 SV=1 - [RPA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1 OS=Homo sapiens GN=POLR2E PE=1 SV=4 - [RPA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LR2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3 OS=Homo sapiens GN=POLR2H PE=1 SV=4 - [RPAB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TE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E OS=Homo sapiens GN=POTEE PE=1 SV=3 - [POTEE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TEJ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J OS=Homo sapiens GN=POTEJ PE=3 SV=1 - [POTEJ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I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B OS=Homo sapiens GN=PPIB PE=1 SV=2 - [PPI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G OS=Homo sapiens GN=PPIG PE=1 SV=2 - [PPIG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I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H OS=Homo sapiens GN=PPIH PE=1 SV=1 - [PPIH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M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B OS=Homo sapiens GN=PPM1B PE=1 SV=1 - [PPM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alpha catalytic subunit OS=Homo sapiens GN=PPP1CA PE=1 SV=1 - [PP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beta catalytic subunit OS=Homo sapiens GN=PPP1CB PE=1 SV=3 - [PP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C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gamma catalytic subunit OS=Homo sapiens GN=PPP1CC PE=1 SV=1 - [PP1G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R1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tensin OS=Homo sapiens GN=PPP1R18 PE=1 SV=1 - [PPR1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R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ar inhibitor of protein phosphatase 1 OS=Homo sapiens GN=PPP1R8 PE=1 SV=2 - [PP1R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P1R9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eurabin-2 OS=Homo sapiens GN=PPP1R9B PE=1 SV=2 - [NE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PW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ptidylprolyl isomerase domain and WD repeat-containing protein 1 OS=Homo sapiens GN=PPWD1 PE=1 SV=1 - [PPW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regulator of cytokinesis 1 OS=Homo sapiens GN=PRC1 PE=1 SV=2 - [PR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RKD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ependent protein kinase catalytic subunit OS=Homo sapiens GN=PRKDC PE=1 SV=3 - [PRKD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9 OS=Homo sapiens GN=PRPF19 PE=1 SV=1 - [PRP1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3 OS=Homo sapiens GN=PRPF3 PE=1 SV=2 - [PRPF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38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38A OS=Homo sapiens GN=PRPF38A PE=1 SV=1 - [PR38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4 OS=Homo sapiens GN=PRPF4 PE=1 SV=2 - [PRP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40 homolog A OS=Homo sapiens GN=PRPF40A PE=1 SV=2 - [PR40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PRP4 homolog OS=Homo sapiens GN=PRPF4B PE=1 SV=3 - [PRP4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6 OS=Homo sapiens GN=PRPF6 PE=1 SV=1 - [PRP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2 OS=Homo sapiens GN=PRPS2 PE=1 SV=2 - [PRPS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beta type-1 OS=Homo sapiens GN=PSMB1 PE=1 SV=2 - [PS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6A OS=Homo sapiens GN=PSMC3 PE=1 SV=3 - [PRS6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6B OS=Homo sapiens GN=PSMC4 PE=1 SV=2 - [PRS6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8 OS=Homo sapiens GN=PSMC5 PE=1 SV=1 - [PRS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D1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13 OS=Homo sapiens GN=PSMD13 PE=1 SV=2 - [PSD1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SMD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4 OS=Homo sapiens GN=PSMD4 PE=1 SV=1 - [PSMD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W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eriodic tryptophan protein 1 homolog OS=Homo sapiens GN=PWP1 PE=1 SV=1 - [PW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CG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c GTPase-activating protein 1 OS=Homo sapiens GN=RACGAP1 PE=1 SV=1 - [RGA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CK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beta-2-like 1 OS=Homo sapiens GN=GNB2L1 PE=1 SV=3 - [GBLP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E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RNA export factor OS=Homo sapiens GN=RAE1 PE=1 SV=1 - [RAE1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Raly OS=Homo sapiens GN=RALY PE=1 SV=1 - [RALY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GTP-binding nuclear protein Ran OS=Homo sapiens GN=RAN PE=1 SV=3 - [RAN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SUMO-protein ligase RanBP2 OS=Homo sapiens GN=RANBP2 PE=1 SV=2 - [RB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n GTPase-activating protein 1 OS=Homo sapiens GN=RANGAP1 PE=1 SV=1 - [RAG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2b OS=Homo sapiens GN=RAP2B PE=1 SV=1 - [RAP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4 OS=Homo sapiens GN=RBBP4 PE=1 SV=3 - [RBBP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7 OS=Homo sapiens GN=RBBP7 PE=1 SV=1 - [RBBP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0 OS=Homo sapiens GN=RBM10 PE=1 SV=3 - [RBM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12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2B OS=Homo sapiens GN=RBM12B PE=1 SV=2 - [RB1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4 OS=Homo sapiens GN=RBM14 PE=1 SV=2 - [RBM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1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utative RNA-binding protein 15 OS=Homo sapiens GN=RBM15 PE=1 SV=2 - [RBM1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2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25 OS=Homo sapiens GN=RBM25 PE=1 SV=3 - [RBM2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 OS=Homo sapiens GN=RBM4 PE=1 SV=1 - [RBM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BM8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8A OS=Homo sapiens GN=RBM8A PE=1 SV=1 - [RBM8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motif protein, X chromosome OS=Homo sapiens GN=RBMX PE=1 SV=3 - [RBMX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C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gulator of chromosome condensation OS=Homo sapiens GN=RCC1 PE=1 SV=1 - [RC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CC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RCC2 OS=Homo sapiens GN=RCC2 PE=1 SV=2 - [RCC2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dixin OS=Homo sapiens GN=RDX PE=1 SV=1 - [RADI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CQ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dependent DNA helicase Q1 OS=Homo sapiens GN=RECQL PE=1 SV=3 - [RECQ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2 OS=Homo sapiens GN=RFC2 PE=1 SV=3 - [RFC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5 OS=Homo sapiens GN=RFC5 PE=1 SV=1 - [RF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FLN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FAM101B OS=Homo sapiens GN=FAM101B PE=1 SV=1 - [F10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SEH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nuclease H1 OS=Homo sapiens GN=RNASEH1 PE=1 SV=2 - [RNH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H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nuclease inhibitor OS=Homo sapiens GN=RNH1 PE=1 SV=2 - [RINI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with serine-rich domain 1 OS=Homo sapiens GN=RNPS1 PE=1 SV=1 - [RNPS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XRP2 OS=Homo sapiens GN=RP2 PE=1 SV=4 - [XR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plication protein A 70 kDa DNA-binding subunit OS=Homo sapiens GN=RPA1 PE=1 SV=2 - [RF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plication protein A 32 kDa subunit OS=Homo sapiens GN=RPA2 PE=1 SV=1 - [RF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A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plication protein A 14 kDa subunit OS=Homo sapiens GN=RPA3 PE=1 SV=1 - [RFA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60S ribosomal protein L5 OS=Homo sapiens GN=RPL5 PE=1 SV=3 - [RL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RD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gulation of nuclear pre-mRNA domain-containing protein 1B OS=Homo sapiens GN=RPRD1B PE=1 SV=1 - [RPR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S17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7-like OS=Homo sapiens GN=RPS17L PE=1 SV=1 - [RS17L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3 OS=Homo sapiens GN=RPS23 PE=1 SV=3 - [RS2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iquitin-40S ribosomal protein S27a OS=Homo sapiens GN=RPS27A PE=1 SV=2 - [RS27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A OS=Homo sapiens GN=RPSA PE=1 SV=4 - [RSS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RAG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as-related GTP-binding protein C OS=Homo sapiens GN=RRAGC PE=1 SV=1 - [RRAG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omal RNA processing protein 1 homolog A OS=Homo sapiens GN=RRP1 PE=1 SV=1 - [RR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omal RNA processing protein 1 homolog B OS=Homo sapiens GN=RRP1B PE=1 SV=3 - [RRP1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interacting protein 2 OS=Homo sapiens GN=RRP9 PE=1 SV=1 - [U3I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SL1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bosomal L1 domain-containing protein 1 OS=Homo sapiens GN=RSL1D1 PE=1 SV=3 - [RL1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ING finger and SPRY domain-containing protein 1 OS=Homo sapiens GN=RSPRY1 PE=2 SV=1 - [RSPRY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TC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NA-splicing ligase RtcB homolog OS=Homo sapiens GN=RTCB PE=1 SV=1 - [RTC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uvB-like 1 OS=Homo sapiens GN=RUVBL1 PE=1 SV=1 - [RUV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uvB-like 2 OS=Homo sapiens GN=RUVBL2 PE=1 SV=3 - [RUV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1 OS=Homo sapiens GN=SAFB PE=1 SV=4 - [SAF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2 OS=Homo sapiens GN=SAFB2 PE=1 SV=1 - [SAF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AP1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complex subunit SAP18 OS=Homo sapiens GN=SAP18 PE=1 SV=1 - [SAP1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ARN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AP domain-containing ribonucleoprotein OS=Homo sapiens GN=SARNP PE=1 SV=3 - [SARN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AR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4/U6.U5 tri-snRNP-associated protein 1 OS=Homo sapiens GN=SART1 PE=1 SV=1 - [SNUT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scribble homolog OS=Homo sapiens GN=SCRIB PE=1 SV=4 - [SCRI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DCB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yntenin-1 OS=Homo sapiens GN=SDCBP PE=1 SV=1 - [SDC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C1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SEC13 homolog OS=Homo sapiens GN=SEC13 PE=1 SV=3 - [SEC1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orin SEH1 OS=Homo sapiens GN=SEH1L PE=1 SV=3 - [SEH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in-10 OS=Homo sapiens GN=SEPT10 PE=1 SV=2 - [SEP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in-9 OS=Homo sapiens GN=SEPT9 PE=1 SV=2 - [SEPT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in-2 OS=Homo sapiens GN=SEPT2 PE=1 SV=1 - [SEPT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ptin-7 OS=Homo sapiens GN=SEPT7 PE=1 SV=2 - [SEPT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ntithrombin-III OS=Homo sapiens GN=SERPINC1 PE=1 SV=1 - [ANT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licing factor 1 OS=Homo sapiens GN=SF1 PE=1 SV=4 - [SF0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1 OS=Homo sapiens GN=SF3B1 PE=1 SV=3 - [SF3B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4 OS=Homo sapiens GN=SF3B4 PE=1 SV=1 - [SF3B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F3B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licing factor, proline- and glutamine-rich OS=Homo sapiens GN=SFPQ PE=1 SV=2 - [SFPQ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H3 domain-binding glutamic acid-rich-like protein 3 OS=Homo sapiens GN=SH3BGRL3 PE=1 SV=1 - [SH3L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-phase kinase-associated protein 1 OS=Homo sapiens GN=SKP1 PE=1 SV=2 - [SK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3 OS=Homo sapiens GN=SLC25A6 PE=1 SV=4 - [ADT3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bable global transcription activator SNF2L1 OS=Homo sapiens GN=SMARCA1 PE=1 SV=2 - [SMCA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WI/SNF-related matrix-associated actin-dependent regulator of chromatin subfamily A member 5 OS=Homo sapiens GN=SMARCA5 PE=1 SV=1 - [SMCA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protein 3 OS=Homo sapiens GN=SMC3 PE=1 SV=2 - [SMC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flexible hinge domain-containing protein 1 OS=Homo sapiens GN=SMCHD1 PE=1 SV=2 - [SMH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U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40 repeat-containing protein SMU1 OS=Homo sapiens GN=SMU1 PE=1 SV=2 - [SMU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taphylococcal nuclease domain-containing protein 1 OS=Homo sapiens GN=SND1 PE=1 SV=1 - [SN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5 small nuclear ribonucleoprotein 200 kDa helicase OS=Homo sapiens GN=SNRNP200 PE=1 SV=2 - [U52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NP4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5 small nuclear ribonucleoprotein 40 kDa protein OS=Homo sapiens GN=SNRNP40 PE=1 SV=1 - [SNR4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1 small nuclear ribonucleoprotein 70 kDa OS=Homo sapiens GN=SNRNP70 PE=1 SV=2 - [RU1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1 small nuclear ribonucleoprotein A OS=Homo sapiens GN=SNRPA PE=1 SV=3 - [SNRP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1 small nuclear ribonucleoprotein C OS=Homo sapiens GN=SNRPC PE=1 SV=1 - [RU1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Sm D1 OS=Homo sapiens GN=SNRPD1 PE=1 SV=1 - [SM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NRPD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Sm D3 OS=Homo sapiens GN=SNRPD3 PE=1 SV=1 - [SMD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E OS=Homo sapiens GN=SNRPE PE=1 SV=1 - [RUXE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RP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F OS=Homo sapiens GN=SNRPF PE=1 SV=1 - [RUXF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TB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eta-2-syntrophin OS=Homo sapiens GN=SNTB2 PE=1 SV=1 - [SNT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NU1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HP2-like protein 1 OS=Homo sapiens GN=NHP2L1 PE=1 SV=3 - [NH2L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EC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tospin-B OS=Homo sapiens GN=SPECC1 PE=1 SV=1 - [CYTS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ECC1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Cytospin-A OS=Homo sapiens GN=SPECC1L PE=1 SV=2 - [CYTS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ectrin alpha chain, non-erythrocytic 1 OS=Homo sapiens GN=SPTAN1 PE=1 SV=3 - [SPTN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ectrin beta chain, non-erythrocytic 1 OS=Homo sapiens GN=SPTBN1 PE=1 SV=2 - [SPTB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questosome-1 OS=Homo sapiens GN=SQSTM1 PE=1 SV=1 - [SQST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GA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gnal recognition particle 14 kDa protein OS=Homo sapiens GN=SRP14 PE=1 SV=2 - [SRP1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gnal recognition particle 9 kDa protein OS=Homo sapiens GN=SRP9 PE=1 SV=2 - [SRP0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 protein kinase 1 OS=Homo sapiens GN=SRPK1 PE=1 SV=2 - [SRPK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1 OS=Homo sapiens GN=SRRM1 PE=1 SV=2 - [SRRM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2 OS=Homo sapiens GN=SRRM2 PE=1 SV=2 - [SRRM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rate RNA effector molecule homolog OS=Homo sapiens GN=SRRT PE=1 SV=1 - [SRRT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 OS=Homo sapiens GN=SRSF1 PE=1 SV=2 - [SRS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0 OS=Homo sapiens GN=SRSF10 PE=1 SV=1 - [SRS1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1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1 OS=Homo sapiens GN=SRSF11 PE=1 SV=1 - [SRS1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4 OS=Homo sapiens GN=SRSF4 PE=1 SV=2 - [SRSF4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5 OS=Homo sapiens GN=SRSF5 PE=1 SV=1 - [SRSF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6 OS=Homo sapiens GN=SRSF6 PE=1 SV=2 - [SRSF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7 OS=Homo sapiens GN=SRSF7 PE=1 SV=1 - [SRSF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RSF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9 OS=Homo sapiens GN=SRSF9 PE=1 SV=1 - [SRSF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ingle-stranded DNA-binding protein, mitochondrial OS=Homo sapiens GN=SSBP1 PE=1 SV=1 - [SSB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2 OS=Homo sapiens GN=SSH2 PE=1 SV=1 - [SSH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TRA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-threonine kinase receptor-associated protein OS=Homo sapiens GN=STRAP PE=1 SV=1 - [STRA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1 OS=Homo sapiens GN=SUMO1 PE=1 SV=1 - [SUMO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2 OS=Homo sapiens GN=SUMO2 PE=1 SV=3 - [SUMO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UPT16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PT16 OS=Homo sapiens GN=SUPT16H PE=1 SV=1 - [SP16H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factor SPT5 OS=Homo sapiens GN=SUPT5H PE=1 SV=1 - [SPT5H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pervillin OS=Homo sapiens GN=SVIL PE=1 SV=2 - [SVI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 beta-like protein 3 OS=Homo sapiens GN=TBL3 PE=1 SV=2 - [TBL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regulator 1 OS=Homo sapiens GN=TCERG1 PE=1 SV=2 - [TCRG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cription factor A, mitochondrial OS=Homo sapiens GN=TFAM PE=1 SV=1 - [TFAM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FCP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Alpha-globin transcription factor CP2 OS=Homo sapiens GN=TFCP2 PE=1 SV=2 - [TFCP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issue factor pathway inhibitor OS=Homo sapiens GN=TFPI PE=1 SV=1 - [TFPI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ferrin receptor protein 1 OS=Homo sapiens GN=TFRC PE=1 SV=2 - [TFR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2408B1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2408B1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-glutamine gamma-glutamyltransferase 2 OS=Homo sapiens GN=TGM2 PE=1 SV=2 - [TGM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1 OS=Homo sapiens GN=THOC1 PE=1 SV=1 - [THO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C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2 OS=Homo sapiens GN=THOC2 PE=1 SV=2 - [THOC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5 homolog OS=Homo sapiens GN=THOC5 PE=1 SV=2 - [THO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RAP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yroid hormone receptor-associated protein 3 OS=Homo sapiens GN=THRAP3 PE=1 SV=2 - [TR15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IA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ysin TIAR OS=Homo sapiens GN=TIAL1 PE=1 SV=1 - [TIA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MOD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opomodulin-3 OS=Homo sapiens GN=TMOD3 PE=1 SV=1 - [TMOD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 alpha OS=Homo sapiens GN=TMPO PE=1 SV=2 - [LAP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NKS1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182 kDa tankyrase-1-binding protein OS=Homo sapiens GN=TNKS1BP1 PE=1 SV=4 - [TB18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1 OS=Homo sapiens GN=TOP1 PE=1 SV=2 - [TO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OP2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beta OS=Homo sapiens GN=TOP2B PE=1 SV=3 - [TOP2B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protein TPR OS=Homo sapiens GN=TPR PE=1 SV=3 - [TP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PRN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aperin OS=Homo sapiens GN=TPRN PE=1 SV=2 - [TPRN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former-2 protein homolog alpha OS=Homo sapiens GN=TRA2A PE=1 SV=1 - [TRA2A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2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former-2 protein homolog beta OS=Homo sapiens GN=TRA2B PE=1 SV=1 - [TRA2B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ubiquitin/ISG15 ligase TRIM25 OS=Homo sapiens GN=TRIM25 PE=1 SV=2 - [TRI2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cription intermediary factor 1-beta OS=Homo sapiens GN=TRIM28 PE=1 SV=5 - [TIF1B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IP1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ubiquitin-protein ligase TRIP12 OS=Homo sapiens GN=TRIP12 PE=1 SV=1 - [TRIPC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ubulin beta-3 chain OS=Homo sapiens GN=TUBB3 PE=1 SV=2 - [TBB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winfilin-1 OS=Homo sapiens GN=TWF1 PE=1 SV=3 - [TW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W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winfilin-2 OS=Homo sapiens GN=TWF2 PE=1 SV=2 - [TW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WISTN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43 OS=Homo sapiens GN=TWISTNB PE=1 SV=1 - [RPA4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ioredoxin domain-containing protein 5 OS=Homo sapiens GN=TXNDC5 PE=1 SV=2 - [TXND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XNL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hioredoxin-like protein 1 OS=Homo sapiens GN=TXNL1 PE=1 SV=3 - [TXNL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U2A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 factor U2AF 35 kDa subunit OS=Homo sapiens GN=U2AF1 PE=1 SV=3 - [U2AF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 factor U2AF 65 kDa subunit OS=Homo sapiens GN=U2AF2 PE=1 SV=4 - [U2AF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2 snRNP-associated SURP motif-containing protein OS=Homo sapiens GN=U2SURP PE=1 SV=2 - [SR140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E2I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UMO-conjugating enzyme UBC9 OS=Homo sapiens GN=UBE2I PE=1 SV=1 - [UBC9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P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pstream-binding protein 1 OS=Homo sapiens GN=UBP1 PE=2 SV=1 - [UBIP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iquitin domain-containing protein 1 OS=Homo sapiens GN=UBTD1 PE=1 SV=1 - [UBTD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Nucleolar transcription factor 1 OS=Homo sapiens GN=UBTF PE=1 SV=1 - [UB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GGT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DP-glucose:glycoprotein glucosyltransferase 1 OS=Homo sapiens GN=UGGT1 PE=1 SV=3 - [UGGG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ubiquitin-protein ligase UHRF1 OS=Homo sapiens GN=UHRF1 PE=1 SV=1 - [UHRF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PF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Regulator of nonsense transcripts 1 OS=Homo sapiens GN=UPF1 PE=1 SV=2 - [RENT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SP10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 carboxyl-terminal hydrolase 10 OS=Homo sapiens GN=USP10 PE=1 SV=2 - [UBP10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4/U6.U5 tri-snRNP-associated protein 2 OS=Homo sapiens GN=USP39 PE=1 SV=2 - [SNUT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SP6 N-terminal-like protein OS=Homo sapiens GN=USP6NL PE=1 SV=3 - [US6NL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SP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 carboxyl-terminal hydrolase 7 OS=Homo sapiens GN=USP7 PE=1 SV=2 - [UBP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TP1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15 homolog OS=Homo sapiens GN=UTP15 PE=1 SV=3 - [UTP15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TP4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rhin OS=Homo sapiens GN=CIRH1A PE=1 SV=1 - [CIR1A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TP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6 homolog OS=Homo sapiens GN=UTP6 PE=1 SV=2 - [UTP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AS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asodilator-stimulated phosphoprotein OS=Homo sapiens GN=VASP PE=1 SV=3 - [VASP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ransitional endoplasmic reticulum ATPase OS=Homo sapiens GN=VCP PE=1 SV=4 - [TERA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mentin OS=Homo sapiens GN=VIM PE=1 SV=4 - [VIME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VRK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VRK1 OS=Homo sapiens GN=VRK1 PE=1 SV=1 - [VRK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W domain-binding protein 11 OS=Homo sapiens GN=WBP11 PE=1 SV=1 - [WBP1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1 OS=Homo sapiens GN=WDR1 PE=1 SV=4 - [WDR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 OS=Homo sapiens GN=WDR3 PE=1 SV=1 - [WDR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3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6 OS=Homo sapiens GN=WDR36 PE=1 SV=1 - [WDR3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4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43 OS=Homo sapiens GN=WDR43 PE=1 SV=3 - [WDR4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 OS=Homo sapiens GN=WDR5 PE=1 SV=1 - [WDR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5 OS=Homo sapiens GN=WDR55 PE=1 SV=2 - [WDR5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R7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75 OS=Homo sapiens GN=WDR75 PE=1 SV=1 - [WDR7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XRCC1 OS=Homo sapiens GN=XRCC1 PE=1 SV=2 - [XRCC1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5 OS=Homo sapiens GN=XRCC5 PE=1 SV=3 - [XRC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XRCC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6 OS=Homo sapiens GN=XRCC6 PE=1 SV=2 - [XRCC6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XRN2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BX3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-box-binding protein 3 OS=Homo sapiens GN=YBX3 PE=1 SV=4 - [YBOX3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Yes OS=Homo sapiens GN=YES1 PE=1 SV=3 - [YES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LPM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LP motif-containing protein 1 OS=Homo sapiens GN=YLPM1 PE=1 SV=3 - [YLPM1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WHAB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14-3-3 protein beta/alpha OS=Homo sapiens GN=YWHAB PE=1 SV=3 - [1433B_HUMAN]</w:t>
            </w:r>
          </w:p>
        </w:tc>
      </w:tr>
      <w:tr w:rsidR="002408B1" w:rsidRPr="00DC5C31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14-3-3 protein epsilon OS=Homo sapiens GN=YWHAE PE=1 SV=1 - [1433E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8 OS=Homo sapiens GN=ZC3H18 PE=1 SV=2 - [ZCH18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inc finger CCCH-type antiviral protein 1 OS=Homo sapiens GN=ZC3HAV1 PE=1 SV=3 - [ZCCHV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DHHC5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Palmitoyltransferase ZDHHC5 OS=Homo sapiens GN=ZDHHC5 PE=1 SV=2 - [ZDHC5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inc finger RNA-binding protein OS=Homo sapiens GN=ZFR PE=1 SV=2 - [ZFR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BUB3-interacting and GLEBS motif-containing protein ZNF207 OS=Homo sapiens GN=ZNF207 PE=1 SV=1 - [ZN207_HUMAN]</w:t>
            </w:r>
          </w:p>
        </w:tc>
      </w:tr>
      <w:tr w:rsidR="002408B1" w:rsidRPr="00860358" w:rsidTr="002408B1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7693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2408B1" w:rsidRPr="00860358" w:rsidRDefault="002408B1" w:rsidP="008603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0358">
              <w:rPr>
                <w:rFonts w:eastAsia="Times New Roman" w:cstheme="minorHAnsi"/>
                <w:color w:val="000000"/>
                <w:sz w:val="20"/>
                <w:szCs w:val="20"/>
              </w:rPr>
              <w:t>DBIRD complex subunit ZNF326 OS=Homo sapiens GN=ZNF326 PE=1 SV=2 - [ZN326_HUMAN]</w:t>
            </w:r>
          </w:p>
        </w:tc>
      </w:tr>
    </w:tbl>
    <w:p w:rsidR="00860358" w:rsidRDefault="00860358"/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p w:rsidR="00262A2A" w:rsidRDefault="00262A2A" w:rsidP="002408B1">
      <w:pPr>
        <w:rPr>
          <w:b/>
        </w:rPr>
      </w:pPr>
    </w:p>
    <w:sectPr w:rsidR="00262A2A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327AB6"/>
    <w:rsid w:val="003A0925"/>
    <w:rsid w:val="00485B9D"/>
    <w:rsid w:val="00491327"/>
    <w:rsid w:val="00552D26"/>
    <w:rsid w:val="006C3328"/>
    <w:rsid w:val="00860358"/>
    <w:rsid w:val="009239B7"/>
    <w:rsid w:val="009C0C30"/>
    <w:rsid w:val="00B648BE"/>
    <w:rsid w:val="00BA10C7"/>
    <w:rsid w:val="00DC5C31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F735F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8989</Words>
  <Characters>51243</Characters>
  <Application>Microsoft Office Word</Application>
  <DocSecurity>0</DocSecurity>
  <Lines>427</Lines>
  <Paragraphs>1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2</cp:revision>
  <dcterms:created xsi:type="dcterms:W3CDTF">2024-01-11T12:05:00Z</dcterms:created>
  <dcterms:modified xsi:type="dcterms:W3CDTF">2024-01-11T12:05:00Z</dcterms:modified>
</cp:coreProperties>
</file>